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9CF58A" w14:textId="77777777" w:rsidR="00897948" w:rsidRPr="00EF58F1" w:rsidRDefault="00897948" w:rsidP="00897948">
      <w:pPr>
        <w:rPr>
          <w:rFonts w:ascii="Times New Roman" w:eastAsia="等线" w:hAnsi="Times New Roman" w:cs="Times New Roman"/>
          <w:b/>
          <w:bCs/>
          <w14:ligatures w14:val="none"/>
        </w:rPr>
      </w:pPr>
      <w:r w:rsidRPr="00EF58F1">
        <w:rPr>
          <w:rFonts w:ascii="Times New Roman" w:eastAsia="等线" w:hAnsi="Times New Roman" w:cs="Times New Roman"/>
          <w:b/>
          <w:bCs/>
          <w14:ligatures w14:val="none"/>
        </w:rPr>
        <w:t>Table S1</w:t>
      </w:r>
      <w:r w:rsidRPr="00EF58F1">
        <w:rPr>
          <w:rFonts w:ascii="Times New Roman" w:eastAsia="等线" w:hAnsi="Times New Roman" w:cs="Times New Roman" w:hint="eastAsia"/>
          <w:b/>
          <w:bCs/>
          <w14:ligatures w14:val="none"/>
        </w:rPr>
        <w:t xml:space="preserve"> Detailed information of 95 </w:t>
      </w:r>
      <w:r w:rsidRPr="00EF58F1">
        <w:rPr>
          <w:rFonts w:ascii="Times New Roman" w:eastAsia="等线" w:hAnsi="Times New Roman" w:cs="Times New Roman" w:hint="eastAsia"/>
          <w:b/>
          <w:bCs/>
          <w:i/>
          <w:iCs/>
          <w14:ligatures w14:val="none"/>
        </w:rPr>
        <w:t xml:space="preserve">Salmonella </w:t>
      </w:r>
      <w:r w:rsidRPr="00EF58F1">
        <w:rPr>
          <w:rFonts w:ascii="Times New Roman" w:eastAsia="等线" w:hAnsi="Times New Roman" w:cs="Times New Roman" w:hint="eastAsia"/>
          <w:b/>
          <w:bCs/>
          <w14:ligatures w14:val="none"/>
        </w:rPr>
        <w:t>Enteritidis isolates</w:t>
      </w:r>
    </w:p>
    <w:tbl>
      <w:tblPr>
        <w:tblStyle w:val="31"/>
        <w:tblW w:w="14395" w:type="dxa"/>
        <w:tblLayout w:type="fixed"/>
        <w:tblLook w:val="04A0" w:firstRow="1" w:lastRow="0" w:firstColumn="1" w:lastColumn="0" w:noHBand="0" w:noVBand="1"/>
      </w:tblPr>
      <w:tblGrid>
        <w:gridCol w:w="1756"/>
        <w:gridCol w:w="1475"/>
        <w:gridCol w:w="2300"/>
        <w:gridCol w:w="1913"/>
        <w:gridCol w:w="1837"/>
        <w:gridCol w:w="841"/>
        <w:gridCol w:w="2698"/>
        <w:gridCol w:w="1575"/>
      </w:tblGrid>
      <w:tr w:rsidR="00897948" w:rsidRPr="00EF58F1" w14:paraId="2190AC46" w14:textId="77777777" w:rsidTr="00BE15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395" w:type="dxa"/>
            <w:gridSpan w:val="8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14:paraId="11847532" w14:textId="77777777" w:rsidR="00897948" w:rsidRPr="00EF58F1" w:rsidRDefault="00897948" w:rsidP="00BE15C3">
            <w:pPr>
              <w:rPr>
                <w:rFonts w:hint="default"/>
                <w:sz w:val="22"/>
              </w:rPr>
            </w:pPr>
          </w:p>
        </w:tc>
      </w:tr>
      <w:tr w:rsidR="00897948" w:rsidRPr="00EF58F1" w14:paraId="6BBB0665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14:paraId="462DBA3E" w14:textId="77777777" w:rsidR="00897948" w:rsidRPr="00EF58F1" w:rsidRDefault="00897948" w:rsidP="00BE15C3">
            <w:pPr>
              <w:jc w:val="center"/>
              <w:rPr>
                <w:rFonts w:hint="default"/>
                <w:sz w:val="22"/>
              </w:rPr>
            </w:pPr>
            <w:r w:rsidRPr="00EF58F1">
              <w:rPr>
                <w:rFonts w:hint="default"/>
                <w:sz w:val="22"/>
              </w:rPr>
              <w:t>Stra</w:t>
            </w:r>
            <w:r w:rsidRPr="00EF58F1">
              <w:rPr>
                <w:sz w:val="22"/>
              </w:rPr>
              <w:t>ins</w:t>
            </w:r>
          </w:p>
        </w:tc>
        <w:tc>
          <w:tcPr>
            <w:tcW w:w="3775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34EBAEE" w14:textId="77777777" w:rsidR="00897948" w:rsidRPr="00EF58F1" w:rsidRDefault="00897948" w:rsidP="00BE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/>
                <w:caps/>
                <w:sz w:val="22"/>
              </w:rPr>
            </w:pPr>
            <w:r w:rsidRPr="00EF58F1">
              <w:rPr>
                <w:b/>
                <w:sz w:val="22"/>
              </w:rPr>
              <w:t>R</w:t>
            </w:r>
            <w:r w:rsidRPr="00EF58F1">
              <w:rPr>
                <w:rFonts w:hint="default"/>
                <w:b/>
                <w:sz w:val="22"/>
              </w:rPr>
              <w:t>egion</w:t>
            </w:r>
          </w:p>
        </w:tc>
        <w:tc>
          <w:tcPr>
            <w:tcW w:w="3750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E663791" w14:textId="77777777" w:rsidR="00897948" w:rsidRPr="00EF58F1" w:rsidRDefault="00897948" w:rsidP="00BE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/>
                <w:caps/>
                <w:sz w:val="22"/>
              </w:rPr>
            </w:pPr>
            <w:r w:rsidRPr="00EF58F1">
              <w:rPr>
                <w:rFonts w:hint="default"/>
                <w:b/>
                <w:sz w:val="22"/>
              </w:rPr>
              <w:t>Sample type</w:t>
            </w:r>
          </w:p>
        </w:tc>
        <w:tc>
          <w:tcPr>
            <w:tcW w:w="84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26EA03A" w14:textId="77777777" w:rsidR="00897948" w:rsidRPr="00EF58F1" w:rsidRDefault="00897948" w:rsidP="00BE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/>
                <w:caps/>
                <w:sz w:val="22"/>
              </w:rPr>
            </w:pPr>
            <w:r w:rsidRPr="00EF58F1">
              <w:rPr>
                <w:b/>
                <w:sz w:val="22"/>
              </w:rPr>
              <w:t>Y</w:t>
            </w:r>
            <w:r w:rsidRPr="00EF58F1">
              <w:rPr>
                <w:rFonts w:hint="default"/>
                <w:b/>
                <w:sz w:val="22"/>
              </w:rPr>
              <w:t>ear</w:t>
            </w:r>
          </w:p>
        </w:tc>
        <w:tc>
          <w:tcPr>
            <w:tcW w:w="269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9058FC9" w14:textId="77777777" w:rsidR="00897948" w:rsidRPr="00EF58F1" w:rsidRDefault="00897948" w:rsidP="00BE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/>
                <w:caps/>
                <w:sz w:val="22"/>
              </w:rPr>
            </w:pPr>
            <w:r w:rsidRPr="00EF58F1">
              <w:rPr>
                <w:rFonts w:eastAsia="等线"/>
                <w:b/>
                <w:sz w:val="22"/>
                <w:lang w:bidi="ar"/>
              </w:rPr>
              <w:t>R</w:t>
            </w:r>
            <w:r w:rsidRPr="00EF58F1">
              <w:rPr>
                <w:rFonts w:eastAsia="等线" w:hint="default"/>
                <w:b/>
                <w:sz w:val="22"/>
                <w:lang w:bidi="ar"/>
              </w:rPr>
              <w:t>esistant phenotypes</w:t>
            </w:r>
          </w:p>
        </w:tc>
        <w:tc>
          <w:tcPr>
            <w:tcW w:w="157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569ED22" w14:textId="77777777" w:rsidR="00897948" w:rsidRPr="00EF58F1" w:rsidRDefault="00897948" w:rsidP="00BE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b/>
                <w:sz w:val="22"/>
                <w:lang w:bidi="ar"/>
              </w:rPr>
            </w:pPr>
            <w:r w:rsidRPr="00EF58F1">
              <w:rPr>
                <w:rFonts w:eastAsia="等线"/>
                <w:b/>
                <w:sz w:val="22"/>
                <w:lang w:bidi="ar"/>
              </w:rPr>
              <w:t>Others</w:t>
            </w:r>
          </w:p>
        </w:tc>
      </w:tr>
      <w:tr w:rsidR="00897948" w:rsidRPr="00EF58F1" w14:paraId="043D1BB6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0F130C1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hint="default"/>
                <w:color w:val="000000"/>
                <w:sz w:val="22"/>
                <w:lang w:bidi="ar"/>
              </w:rPr>
            </w:pPr>
          </w:p>
        </w:tc>
        <w:tc>
          <w:tcPr>
            <w:tcW w:w="14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80A7F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/>
                <w:bCs/>
                <w:color w:val="000000"/>
                <w:sz w:val="22"/>
                <w:lang w:bidi="ar"/>
              </w:rPr>
            </w:pPr>
            <w:r w:rsidRPr="00EF58F1">
              <w:rPr>
                <w:rFonts w:hint="default"/>
                <w:b/>
                <w:bCs/>
                <w:color w:val="000000"/>
                <w:sz w:val="22"/>
                <w:lang w:bidi="ar"/>
              </w:rPr>
              <w:t>Province</w:t>
            </w:r>
          </w:p>
        </w:tc>
        <w:tc>
          <w:tcPr>
            <w:tcW w:w="23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76E53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/>
                <w:bCs/>
                <w:color w:val="000000"/>
                <w:sz w:val="22"/>
                <w:lang w:bidi="ar"/>
              </w:rPr>
            </w:pPr>
            <w:r w:rsidRPr="00EF58F1">
              <w:rPr>
                <w:b/>
                <w:bCs/>
                <w:color w:val="000000"/>
                <w:sz w:val="22"/>
                <w:lang w:bidi="ar"/>
              </w:rPr>
              <w:t>D</w:t>
            </w:r>
            <w:r w:rsidRPr="00EF58F1">
              <w:rPr>
                <w:rFonts w:hint="default"/>
                <w:b/>
                <w:bCs/>
                <w:color w:val="000000"/>
                <w:sz w:val="22"/>
                <w:lang w:bidi="ar"/>
              </w:rPr>
              <w:t>efine</w:t>
            </w:r>
          </w:p>
        </w:tc>
        <w:tc>
          <w:tcPr>
            <w:tcW w:w="191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803055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/>
                <w:bCs/>
                <w:sz w:val="22"/>
              </w:rPr>
            </w:pPr>
            <w:r w:rsidRPr="00EF58F1">
              <w:rPr>
                <w:rFonts w:hint="default"/>
                <w:b/>
                <w:bCs/>
                <w:sz w:val="22"/>
              </w:rPr>
              <w:t>Retail meat</w:t>
            </w:r>
          </w:p>
        </w:tc>
        <w:tc>
          <w:tcPr>
            <w:tcW w:w="183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CAFFF9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/>
                <w:bCs/>
                <w:sz w:val="22"/>
              </w:rPr>
            </w:pPr>
            <w:r w:rsidRPr="00EF58F1">
              <w:rPr>
                <w:b/>
                <w:bCs/>
                <w:color w:val="000000"/>
                <w:sz w:val="22"/>
                <w:lang w:bidi="ar"/>
              </w:rPr>
              <w:t>D</w:t>
            </w:r>
            <w:r w:rsidRPr="00EF58F1">
              <w:rPr>
                <w:rFonts w:hint="default"/>
                <w:b/>
                <w:bCs/>
                <w:color w:val="000000"/>
                <w:sz w:val="22"/>
                <w:lang w:bidi="ar"/>
              </w:rPr>
              <w:t>efine</w:t>
            </w:r>
          </w:p>
        </w:tc>
        <w:tc>
          <w:tcPr>
            <w:tcW w:w="84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CADE28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22"/>
              </w:rPr>
            </w:pPr>
          </w:p>
        </w:tc>
        <w:tc>
          <w:tcPr>
            <w:tcW w:w="269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B9712F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</w:p>
        </w:tc>
        <w:tc>
          <w:tcPr>
            <w:tcW w:w="157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37EAF2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</w:p>
        </w:tc>
      </w:tr>
      <w:tr w:rsidR="00897948" w:rsidRPr="00EF58F1" w14:paraId="20951BD2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75CC7C5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hint="default"/>
                <w:sz w:val="22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055</w:t>
            </w:r>
          </w:p>
        </w:tc>
        <w:tc>
          <w:tcPr>
            <w:tcW w:w="14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8A24F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22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hanghai</w:t>
            </w:r>
          </w:p>
        </w:tc>
        <w:tc>
          <w:tcPr>
            <w:tcW w:w="23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7B76C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22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astern China</w:t>
            </w:r>
          </w:p>
        </w:tc>
        <w:tc>
          <w:tcPr>
            <w:tcW w:w="191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4747D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22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Duck</w:t>
            </w:r>
          </w:p>
        </w:tc>
        <w:tc>
          <w:tcPr>
            <w:tcW w:w="183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E5B978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22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93D88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22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5</w:t>
            </w:r>
          </w:p>
        </w:tc>
        <w:tc>
          <w:tcPr>
            <w:tcW w:w="269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8A7DE0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</w:t>
            </w:r>
          </w:p>
        </w:tc>
        <w:tc>
          <w:tcPr>
            <w:tcW w:w="15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0BAA67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</w:p>
        </w:tc>
      </w:tr>
      <w:tr w:rsidR="00897948" w:rsidRPr="00EF58F1" w14:paraId="29A988F8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358F812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hint="default"/>
                <w:sz w:val="22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05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18788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22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hanghai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940B4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22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ast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3FA21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22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Duck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F9B6D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22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AA3D4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 w:val="22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5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BBFD4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AEA41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</w:p>
        </w:tc>
      </w:tr>
      <w:tr w:rsidR="00897948" w:rsidRPr="00EF58F1" w14:paraId="71C1C9DF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7F86543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05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1AD02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hanghai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6EE42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ast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F2D38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6B5FB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022BE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5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1B494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-STR-TE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97ECA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</w:p>
        </w:tc>
      </w:tr>
      <w:tr w:rsidR="00897948" w:rsidRPr="00EF58F1" w14:paraId="00661448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6A5C95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05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EA19D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hanghai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AC392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ast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DB971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Duck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FF234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B79AC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5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7B1F1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-TE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2716B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</w:p>
        </w:tc>
      </w:tr>
      <w:tr w:rsidR="00897948" w:rsidRPr="00EF58F1" w14:paraId="1AD3CF08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724ABC0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05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DDB4B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hanghai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27562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ast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DFFBB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85537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A063B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5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DF659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-TE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0AA59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</w:p>
        </w:tc>
      </w:tr>
      <w:tr w:rsidR="00897948" w:rsidRPr="00EF58F1" w14:paraId="429C1931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ABA304F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06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C2EB3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Guangd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8675E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outh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22890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AE49D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1661A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5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6D215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632EB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</w:p>
        </w:tc>
      </w:tr>
      <w:tr w:rsidR="00897948" w:rsidRPr="00EF58F1" w14:paraId="54A96E5C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7F5300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06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01DEA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Guangd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857AD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outh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84E22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A305D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E3A9A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5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ADF1E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E4C14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</w:p>
        </w:tc>
      </w:tr>
      <w:tr w:rsidR="00897948" w:rsidRPr="00EF58F1" w14:paraId="59229509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2FBAA20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06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A33EB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Guangd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66AE3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outh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F2686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5C9BD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914A6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5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A1EF7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-AMP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2AA79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</w:p>
        </w:tc>
      </w:tr>
      <w:tr w:rsidR="00897948" w:rsidRPr="00EF58F1" w14:paraId="0E779EBD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EBC5323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06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E2987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Guangd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BE248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outh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4AD84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14DC2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0FD25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5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C3CF8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-TE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BEFB4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</w:p>
        </w:tc>
      </w:tr>
      <w:tr w:rsidR="00897948" w:rsidRPr="00EF58F1" w14:paraId="3B2AA7F2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E11840A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06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34322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hanghai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33E7B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ast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0A0F7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C0AFB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E2490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5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D78F0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-TE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553BF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</w:p>
        </w:tc>
      </w:tr>
      <w:tr w:rsidR="00897948" w:rsidRPr="00EF58F1" w14:paraId="467E461D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E79B56B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06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1C727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hanghai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1F19E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ast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F1B0E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DCE10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71DD2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5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FCB3E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4EE14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</w:p>
        </w:tc>
      </w:tr>
      <w:tr w:rsidR="00897948" w:rsidRPr="00EF58F1" w14:paraId="04440C6E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5549FFF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06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AF531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hanghai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D46DF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ast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4AC55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4121F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7EF8D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5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DC838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-AMP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6E535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</w:p>
        </w:tc>
      </w:tr>
      <w:tr w:rsidR="00897948" w:rsidRPr="00EF58F1" w14:paraId="04DC021D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19D9A46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06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43FC0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hanghai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E9E2A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ast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67CEF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3C832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40B3F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5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024A2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A5641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</w:p>
        </w:tc>
      </w:tr>
      <w:tr w:rsidR="00897948" w:rsidRPr="00EF58F1" w14:paraId="1BD3131D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749C7D0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06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32FA9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hanghai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8299B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ast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0F686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E5D00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2BF89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5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AD266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-AMP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64EA0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</w:p>
        </w:tc>
      </w:tr>
      <w:tr w:rsidR="00897948" w:rsidRPr="00EF58F1" w14:paraId="3225BD27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9101DA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06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0B227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hanghai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F7795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ast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B5ACE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77C36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4E241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5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8D21E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1C881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</w:p>
        </w:tc>
      </w:tr>
      <w:tr w:rsidR="00897948" w:rsidRPr="00EF58F1" w14:paraId="7B6DEF5B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CD65529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07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DF77C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hanghai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C37F8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ast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C22E7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3AA6B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DB50B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5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74F98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AMP-NAL-FI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569EF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/>
                <w:sz w:val="22"/>
                <w:lang w:bidi="ar"/>
              </w:rPr>
              <w:t>monophasic bacteria</w:t>
            </w:r>
          </w:p>
        </w:tc>
      </w:tr>
      <w:tr w:rsidR="00897948" w:rsidRPr="00EF58F1" w14:paraId="371634B5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38467BA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07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C132D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hanghai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87F90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ast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28577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6EB04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2C88D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5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4A9BB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-FI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042FA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</w:p>
        </w:tc>
      </w:tr>
      <w:tr w:rsidR="00897948" w:rsidRPr="00EF58F1" w14:paraId="0F4B4827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9F0CCF5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07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3BE9A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hanghai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3ED7F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ast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AC28D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69BE1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6CC7F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5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00219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D4A62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</w:p>
        </w:tc>
      </w:tr>
      <w:tr w:rsidR="00897948" w:rsidRPr="00EF58F1" w14:paraId="048462D4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1BBCA2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07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08319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hanghai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20D4E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ast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53E29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E5B25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B99BF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5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6162C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-AMP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D4B08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</w:p>
        </w:tc>
      </w:tr>
      <w:tr w:rsidR="00897948" w:rsidRPr="00EF58F1" w14:paraId="03891515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D013B0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07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03B5F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hanghai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2B60F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ast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F0B61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color w:val="000000"/>
                <w:sz w:val="22"/>
                <w:lang w:bidi="ar"/>
              </w:rPr>
              <w:t>R</w:t>
            </w:r>
            <w:r w:rsidRPr="00EF58F1">
              <w:rPr>
                <w:rFonts w:hint="default"/>
                <w:color w:val="000000"/>
                <w:sz w:val="22"/>
                <w:lang w:bidi="ar"/>
              </w:rPr>
              <w:t>eady-to-eat product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46F57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color w:val="000000"/>
                <w:sz w:val="22"/>
                <w:lang w:bidi="ar"/>
              </w:rPr>
              <w:t>R</w:t>
            </w:r>
            <w:r w:rsidRPr="00EF58F1">
              <w:rPr>
                <w:rFonts w:hint="default"/>
                <w:color w:val="000000"/>
                <w:sz w:val="22"/>
                <w:lang w:bidi="ar"/>
              </w:rPr>
              <w:t>eady-to-eat produc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0340B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6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98939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-TE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23A09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</w:p>
        </w:tc>
      </w:tr>
      <w:tr w:rsidR="00897948" w:rsidRPr="00EF58F1" w14:paraId="7805B0EC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CFA87BE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lastRenderedPageBreak/>
              <w:t>SUMHS 24007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657F1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hanghai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8A32D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ast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8BB1A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ED8C5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ECF04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6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890F1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-AMP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D21C7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</w:p>
        </w:tc>
      </w:tr>
      <w:tr w:rsidR="00897948" w:rsidRPr="00EF58F1" w14:paraId="034F7404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D614194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07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D7759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Hen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86E17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Central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4639D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E503C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8CB3E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5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9BAE6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3FE4B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</w:p>
        </w:tc>
      </w:tr>
      <w:tr w:rsidR="00897948" w:rsidRPr="00EF58F1" w14:paraId="308F971C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A227F2B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07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55390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Hen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39BF9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Central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35F11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3178B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B1FD0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5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0531E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17699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</w:p>
        </w:tc>
      </w:tr>
      <w:tr w:rsidR="00897948" w:rsidRPr="00EF58F1" w14:paraId="2620AB9C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A4EA9C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07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9298E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Hen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BFFFA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Central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82065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color w:val="000000"/>
                <w:sz w:val="22"/>
                <w:lang w:bidi="ar"/>
              </w:rPr>
              <w:t>F</w:t>
            </w:r>
            <w:r w:rsidRPr="00EF58F1">
              <w:rPr>
                <w:rFonts w:hint="default"/>
                <w:color w:val="000000"/>
                <w:sz w:val="22"/>
                <w:lang w:bidi="ar"/>
              </w:rPr>
              <w:t>reshwater fish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F7EDC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color w:val="000000"/>
                <w:sz w:val="22"/>
                <w:lang w:bidi="ar"/>
              </w:rPr>
              <w:t>F</w:t>
            </w:r>
            <w:r w:rsidRPr="00EF58F1">
              <w:rPr>
                <w:rFonts w:hint="default"/>
                <w:color w:val="000000"/>
                <w:sz w:val="22"/>
                <w:lang w:bidi="ar"/>
              </w:rPr>
              <w:t>reshwater fis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2924A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5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30EF4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179F7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</w:p>
        </w:tc>
      </w:tr>
      <w:tr w:rsidR="00897948" w:rsidRPr="00EF58F1" w14:paraId="751B561E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E643FF6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07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6945C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Guangd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67F03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outh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37E04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636E4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4C80E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6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BAB43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-TE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5EB95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</w:p>
        </w:tc>
      </w:tr>
      <w:tr w:rsidR="00897948" w:rsidRPr="00EF58F1" w14:paraId="4695D75B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4C3B66F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08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A8BC7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hanghai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127C4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ast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F2ED9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4E77D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18A23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6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D57DA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-TE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018D8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</w:p>
        </w:tc>
      </w:tr>
      <w:tr w:rsidR="00897948" w:rsidRPr="00EF58F1" w14:paraId="2CBF98F1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D73A36F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08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1D04F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hanghai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1519F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ast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52252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Duck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26A4D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4BC87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6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1557F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AMP-NAL-FOS-STR-FI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9A36E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</w:p>
        </w:tc>
      </w:tr>
      <w:tr w:rsidR="00897948" w:rsidRPr="00EF58F1" w14:paraId="3FE631CA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D5B1131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08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F751E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ichu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CE474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outhwest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506D7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gg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431A3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g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0F14A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4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56AC3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AMP-NAL-FOS-STR-FI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DB499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</w:p>
        </w:tc>
      </w:tr>
      <w:tr w:rsidR="00897948" w:rsidRPr="00EF58F1" w14:paraId="6414ECFF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D10F4E9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08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08961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ichu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31618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outhwest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377F9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gg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E82D1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g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D7353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4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E2A78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-AMP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0060D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</w:p>
        </w:tc>
      </w:tr>
      <w:tr w:rsidR="00897948" w:rsidRPr="00EF58F1" w14:paraId="66EA9AF0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1D4EF65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08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0B9BA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ichua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1EBB7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outhwest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C8879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C5E41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8A459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4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5E823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-FI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75F94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</w:p>
        </w:tc>
      </w:tr>
      <w:tr w:rsidR="00897948" w:rsidRPr="00EF58F1" w14:paraId="26052A00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146D1C9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08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AFBBD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Guangd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854D4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outh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B3AAE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7141C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B230E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6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CA25C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D67D5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</w:p>
        </w:tc>
      </w:tr>
      <w:tr w:rsidR="00897948" w:rsidRPr="00EF58F1" w14:paraId="6AB924C3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F2910C0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08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46BEB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hanghai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CEBDD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ast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160C9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Duck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B079D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FF0F8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6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C3941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-TE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D4050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</w:p>
        </w:tc>
      </w:tr>
      <w:tr w:rsidR="00897948" w:rsidRPr="00EF58F1" w14:paraId="3567BFA0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BC435AA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08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B9905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hanghai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A1BA0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ast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2958C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0268E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3D174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6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72DFF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-AMP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C8E31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</w:p>
        </w:tc>
      </w:tr>
      <w:tr w:rsidR="00897948" w:rsidRPr="00EF58F1" w14:paraId="7EE7FBDD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82F1E16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08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21E56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hanghai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2BC1B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ast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7432E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Duck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920B8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8E0A1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6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E3349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-TE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27D91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</w:p>
        </w:tc>
      </w:tr>
      <w:tr w:rsidR="00897948" w:rsidRPr="00EF58F1" w14:paraId="4B80717B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4B64579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09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3F3EB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Guangd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16AB7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outh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7E17F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29802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E5A85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6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37955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-STR-FI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283A1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</w:p>
        </w:tc>
      </w:tr>
      <w:tr w:rsidR="00897948" w:rsidRPr="00EF58F1" w14:paraId="59266361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98E6C27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09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7E04D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Guangd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48C10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outh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E3474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F1CB0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C378C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6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BC4C3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82A95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</w:p>
        </w:tc>
      </w:tr>
      <w:tr w:rsidR="00897948" w:rsidRPr="00EF58F1" w14:paraId="01C810FB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0BF647E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09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F10F6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Guangd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A8961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outh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52A2D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FD551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75D85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6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B69AA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-AMP-STR-KAN-GE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1A15B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</w:p>
        </w:tc>
      </w:tr>
      <w:tr w:rsidR="00897948" w:rsidRPr="00EF58F1" w14:paraId="1D8708A0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3401664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09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7F6C8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hand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3628C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ast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8737E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3926B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5176B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6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04A26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-FO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96B53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/>
                <w:sz w:val="22"/>
                <w:lang w:bidi="ar"/>
              </w:rPr>
              <w:t>monophasic bacteria</w:t>
            </w:r>
          </w:p>
        </w:tc>
      </w:tr>
      <w:tr w:rsidR="00897948" w:rsidRPr="00EF58F1" w14:paraId="65F51B65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062A1D0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09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6918A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hand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A20F8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ast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F88A8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A8893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62653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7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91D75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-TE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C1380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</w:p>
        </w:tc>
      </w:tr>
      <w:tr w:rsidR="00897948" w:rsidRPr="00EF58F1" w14:paraId="03066780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728E250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09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ECAC3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hand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5816C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ast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2B2E5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5F0E8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7B578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7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9977B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-KAN-ST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53030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/>
                <w:sz w:val="22"/>
                <w:lang w:bidi="ar"/>
              </w:rPr>
              <w:t>monophasic bacteria</w:t>
            </w:r>
          </w:p>
        </w:tc>
      </w:tr>
      <w:tr w:rsidR="00897948" w:rsidRPr="00EF58F1" w14:paraId="3E40EEFF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7BD469C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09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A8F7D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hand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F7D75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ast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CE38C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23704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58764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7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7F999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-TE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F1621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</w:p>
        </w:tc>
      </w:tr>
      <w:tr w:rsidR="00897948" w:rsidRPr="00EF58F1" w14:paraId="445CC3D6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C1D728B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09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02A64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hand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72DC0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ast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2D61F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D4604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3F0BA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7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6F146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-TE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3053C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</w:p>
        </w:tc>
      </w:tr>
      <w:tr w:rsidR="00897948" w:rsidRPr="00EF58F1" w14:paraId="706964D6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5D1B7F1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10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A722A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hand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A9863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ast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4F3B8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6A6F2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F683C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7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E82DC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-TE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F338D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</w:p>
        </w:tc>
      </w:tr>
      <w:tr w:rsidR="00897948" w:rsidRPr="00EF58F1" w14:paraId="48B2D514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64E63ED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lastRenderedPageBreak/>
              <w:t>SUMHS 24010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C2A14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hand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716D5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ast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3D3DB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3304F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0FF92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7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958B5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-TE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CFB56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</w:p>
        </w:tc>
      </w:tr>
      <w:tr w:rsidR="00897948" w:rsidRPr="00EF58F1" w14:paraId="4ABBBCED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A53B02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10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56DEE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hand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711C3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ast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13890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3B42C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3B6E0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7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BA6BC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-TE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861C7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</w:p>
        </w:tc>
      </w:tr>
      <w:tr w:rsidR="00897948" w:rsidRPr="00EF58F1" w14:paraId="09B019DD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F4B9B54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10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2A714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hand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081A2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ast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9F5BF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58EAE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F9170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6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B428F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57616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</w:p>
        </w:tc>
      </w:tr>
      <w:tr w:rsidR="00897948" w:rsidRPr="00EF58F1" w14:paraId="290A451F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3DCEE1B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10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74BD7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hand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53C43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ast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5C947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Duck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79B0E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4685C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6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4906D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-TE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57AF0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</w:p>
        </w:tc>
      </w:tr>
      <w:tr w:rsidR="00897948" w:rsidRPr="00EF58F1" w14:paraId="7ECCCEFF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A0A7A86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10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B2C5D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hand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1C2C6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ast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A21B7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C1FA8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73006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6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A0E4D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37BB0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/>
                <w:sz w:val="22"/>
                <w:lang w:bidi="ar"/>
              </w:rPr>
              <w:t>monophasic bacteria</w:t>
            </w:r>
          </w:p>
        </w:tc>
      </w:tr>
      <w:tr w:rsidR="00897948" w:rsidRPr="00EF58F1" w14:paraId="0DF3BC3A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2E1875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10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CF1E3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Guangd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8397A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outh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1D703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251D3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9ED49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7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0D6FE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color w:val="000000"/>
                <w:sz w:val="22"/>
                <w:lang w:bidi="ar"/>
              </w:rPr>
              <w:t>AMP-STR-FI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4C76F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color w:val="000000"/>
                <w:sz w:val="22"/>
                <w:lang w:bidi="ar"/>
              </w:rPr>
            </w:pPr>
          </w:p>
        </w:tc>
      </w:tr>
      <w:tr w:rsidR="00897948" w:rsidRPr="00EF58F1" w14:paraId="115AE6C7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A88BACF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10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38AD0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Guangd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131D1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outh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0FA1D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8068D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004CC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7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4DB14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color w:val="000000"/>
                <w:sz w:val="22"/>
                <w:lang w:bidi="ar"/>
              </w:rPr>
              <w:t>N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5675B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color w:val="000000"/>
                <w:sz w:val="22"/>
                <w:lang w:bidi="ar"/>
              </w:rPr>
            </w:pPr>
          </w:p>
        </w:tc>
      </w:tr>
      <w:tr w:rsidR="00897948" w:rsidRPr="00EF58F1" w14:paraId="1245DEF2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754162A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10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33A1A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Guangd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8C00C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outh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C8CEF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7A156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54B77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7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CEB5F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color w:val="000000"/>
                <w:sz w:val="22"/>
                <w:lang w:bidi="ar"/>
              </w:rPr>
              <w:t>N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E7EDF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color w:val="000000"/>
                <w:sz w:val="22"/>
                <w:lang w:bidi="ar"/>
              </w:rPr>
            </w:pPr>
          </w:p>
        </w:tc>
      </w:tr>
      <w:tr w:rsidR="00897948" w:rsidRPr="00EF58F1" w14:paraId="4084C259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D86AAA8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11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DA01C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Guangd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42B0A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outh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3E271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pork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2F1A7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D5D05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7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68259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color w:val="000000"/>
                <w:sz w:val="22"/>
                <w:lang w:bidi="ar"/>
              </w:rPr>
              <w:t>N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38225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color w:val="000000"/>
                <w:sz w:val="22"/>
                <w:lang w:bidi="ar"/>
              </w:rPr>
            </w:pPr>
          </w:p>
        </w:tc>
      </w:tr>
      <w:tr w:rsidR="00897948" w:rsidRPr="00EF58F1" w14:paraId="69B98F1F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020A261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11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2391B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hanghai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5A0CA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ast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65960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Duck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F723E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EA179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7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5567A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-TE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37703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color w:val="000000"/>
                <w:sz w:val="22"/>
                <w:lang w:bidi="ar"/>
              </w:rPr>
            </w:pPr>
          </w:p>
        </w:tc>
      </w:tr>
      <w:tr w:rsidR="00897948" w:rsidRPr="00EF58F1" w14:paraId="1ED81B6C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EB47AB9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11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4B23F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hanghai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6E6B7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ast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DCD6D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EAB5B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0BD51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7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B9EA0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color w:val="000000"/>
                <w:sz w:val="22"/>
                <w:lang w:bidi="ar"/>
              </w:rPr>
              <w:t>N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11D91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color w:val="000000"/>
                <w:sz w:val="22"/>
                <w:lang w:bidi="ar"/>
              </w:rPr>
            </w:pPr>
          </w:p>
        </w:tc>
      </w:tr>
      <w:tr w:rsidR="00897948" w:rsidRPr="00EF58F1" w14:paraId="263454C1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3A0BD3F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11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910E0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Beiji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925F0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North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12361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pork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72D1C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A6217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7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1DACE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-TE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3F17E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color w:val="000000"/>
                <w:sz w:val="22"/>
                <w:lang w:bidi="ar"/>
              </w:rPr>
            </w:pPr>
          </w:p>
        </w:tc>
      </w:tr>
      <w:tr w:rsidR="00897948" w:rsidRPr="00EF58F1" w14:paraId="2C25EC2B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0A42BC2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11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F7B6E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Guangxi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F0F84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outh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30BCD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color w:val="000000"/>
                <w:sz w:val="22"/>
                <w:lang w:bidi="ar"/>
              </w:rPr>
              <w:t>W</w:t>
            </w:r>
            <w:r w:rsidRPr="00EF58F1">
              <w:rPr>
                <w:rFonts w:hint="default"/>
                <w:color w:val="000000"/>
                <w:sz w:val="22"/>
                <w:lang w:bidi="ar"/>
              </w:rPr>
              <w:t>ater environment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890F0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color w:val="000000"/>
                <w:sz w:val="22"/>
                <w:lang w:bidi="ar"/>
              </w:rPr>
              <w:t>W</w:t>
            </w:r>
            <w:r w:rsidRPr="00EF58F1">
              <w:rPr>
                <w:rFonts w:hint="default"/>
                <w:color w:val="000000"/>
                <w:sz w:val="22"/>
                <w:lang w:bidi="ar"/>
              </w:rPr>
              <w:t>ater environmen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D1C61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8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6A33C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10126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/>
                <w:sz w:val="22"/>
                <w:lang w:bidi="ar"/>
              </w:rPr>
              <w:t>monophasic bacteria</w:t>
            </w:r>
          </w:p>
        </w:tc>
      </w:tr>
      <w:tr w:rsidR="00897948" w:rsidRPr="00EF58F1" w14:paraId="4A656C05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5E1ED89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11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2784A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Guangd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D685A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outh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92AC0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9CA5C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5179F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8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80455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AF4FE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color w:val="000000"/>
                <w:sz w:val="22"/>
                <w:lang w:bidi="ar"/>
              </w:rPr>
            </w:pPr>
          </w:p>
        </w:tc>
      </w:tr>
      <w:tr w:rsidR="00897948" w:rsidRPr="00EF58F1" w14:paraId="3BB8D4BA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FEDDB0D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11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95664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Guangd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41DE8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outh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C367A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2E76D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4F2E0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8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650A5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0988A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color w:val="000000"/>
                <w:sz w:val="22"/>
                <w:lang w:bidi="ar"/>
              </w:rPr>
            </w:pPr>
          </w:p>
        </w:tc>
      </w:tr>
      <w:tr w:rsidR="00897948" w:rsidRPr="00EF58F1" w14:paraId="019A08D2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CC5C14E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11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5B018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Guangd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14BA1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outh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F4132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4EF9B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90258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8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BDF88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B3E19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color w:val="000000"/>
                <w:sz w:val="22"/>
                <w:lang w:bidi="ar"/>
              </w:rPr>
            </w:pPr>
          </w:p>
        </w:tc>
      </w:tr>
      <w:tr w:rsidR="00897948" w:rsidRPr="00EF58F1" w14:paraId="712189BB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D511B90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11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B0A6C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Guangd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BD5E6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outh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98FC7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pork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D9A1D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E15B0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8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2E1E6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0E9AE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color w:val="000000"/>
                <w:sz w:val="22"/>
                <w:lang w:bidi="ar"/>
              </w:rPr>
            </w:pPr>
          </w:p>
        </w:tc>
      </w:tr>
      <w:tr w:rsidR="00897948" w:rsidRPr="00EF58F1" w14:paraId="3C91CB11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EADBCC0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11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EE84A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Guangd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25737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outh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8CE3F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D04A0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761BD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8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D73FD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color w:val="000000"/>
                <w:sz w:val="22"/>
                <w:lang w:bidi="ar"/>
              </w:rPr>
              <w:t>NAL-AMP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79311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color w:val="000000"/>
                <w:sz w:val="22"/>
                <w:lang w:bidi="ar"/>
              </w:rPr>
            </w:pPr>
          </w:p>
        </w:tc>
      </w:tr>
      <w:tr w:rsidR="00897948" w:rsidRPr="00EF58F1" w14:paraId="24E30B45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028277D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12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FB7DB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Guangd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D3768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outh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36B5F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AE625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BC99F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8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2AABB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color w:val="000000"/>
                <w:sz w:val="22"/>
                <w:lang w:bidi="ar"/>
              </w:rPr>
              <w:t>N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CBD32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color w:val="000000"/>
                <w:sz w:val="22"/>
                <w:lang w:bidi="ar"/>
              </w:rPr>
            </w:pPr>
          </w:p>
        </w:tc>
      </w:tr>
      <w:tr w:rsidR="00897948" w:rsidRPr="00EF58F1" w14:paraId="2EF9D74C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5342352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12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BBEAE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Guangd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EF467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outh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2C911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86D1C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EC680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8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21BF4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-TE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7385B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color w:val="000000"/>
                <w:sz w:val="22"/>
                <w:lang w:bidi="ar"/>
              </w:rPr>
            </w:pPr>
          </w:p>
        </w:tc>
      </w:tr>
      <w:tr w:rsidR="00897948" w:rsidRPr="00EF58F1" w14:paraId="6D3E72A3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1C54917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12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1BFF6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Guangd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E1A95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outh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E9447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B52F0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9B7CE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8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CFBA0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E2642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color w:val="000000"/>
                <w:sz w:val="22"/>
                <w:lang w:bidi="ar"/>
              </w:rPr>
            </w:pPr>
          </w:p>
        </w:tc>
      </w:tr>
      <w:tr w:rsidR="00897948" w:rsidRPr="00EF58F1" w14:paraId="26D731A6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C0CE0E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12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DA5DB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hand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0BA4C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ast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7B347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57114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FCE47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8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9549C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color w:val="000000"/>
                <w:sz w:val="22"/>
                <w:lang w:bidi="ar"/>
              </w:rPr>
              <w:t>NAL-AMP- FI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F9DD7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color w:val="000000"/>
                <w:sz w:val="22"/>
                <w:lang w:bidi="ar"/>
              </w:rPr>
            </w:pPr>
          </w:p>
        </w:tc>
      </w:tr>
      <w:tr w:rsidR="00897948" w:rsidRPr="00EF58F1" w14:paraId="569973CC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8988067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12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2B3C0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hand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6BFC4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ast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79526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1AF91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92292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8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00D2A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5BABB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color w:val="000000"/>
                <w:sz w:val="22"/>
                <w:lang w:bidi="ar"/>
              </w:rPr>
            </w:pPr>
          </w:p>
        </w:tc>
      </w:tr>
      <w:tr w:rsidR="00897948" w:rsidRPr="00EF58F1" w14:paraId="0AFEC55F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7FC3293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12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D069A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hand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2E337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ast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38155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582B4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411A6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8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5FAA0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color w:val="000000"/>
                <w:sz w:val="22"/>
                <w:lang w:bidi="ar"/>
              </w:rPr>
              <w:t>N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CA690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color w:val="000000"/>
                <w:sz w:val="22"/>
                <w:lang w:bidi="ar"/>
              </w:rPr>
            </w:pPr>
          </w:p>
        </w:tc>
      </w:tr>
      <w:tr w:rsidR="00897948" w:rsidRPr="00EF58F1" w14:paraId="68BF9A31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AE685EE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lastRenderedPageBreak/>
              <w:t>SUMHS 24012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CF30C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Guangxi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4E94E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outh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715EE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color w:val="000000"/>
                <w:sz w:val="22"/>
                <w:lang w:bidi="ar"/>
              </w:rPr>
              <w:t>W</w:t>
            </w:r>
            <w:r w:rsidRPr="00EF58F1">
              <w:rPr>
                <w:rFonts w:hint="default"/>
                <w:color w:val="000000"/>
                <w:sz w:val="22"/>
                <w:lang w:bidi="ar"/>
              </w:rPr>
              <w:t>ater environment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0EE9B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color w:val="000000"/>
                <w:sz w:val="22"/>
                <w:lang w:bidi="ar"/>
              </w:rPr>
              <w:t>W</w:t>
            </w:r>
            <w:r w:rsidRPr="00EF58F1">
              <w:rPr>
                <w:rFonts w:hint="default"/>
                <w:color w:val="000000"/>
                <w:sz w:val="22"/>
                <w:lang w:bidi="ar"/>
              </w:rPr>
              <w:t>ater environmen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E6B0E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8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DBB26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16A16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color w:val="000000"/>
                <w:sz w:val="22"/>
                <w:lang w:bidi="ar"/>
              </w:rPr>
            </w:pPr>
          </w:p>
        </w:tc>
      </w:tr>
      <w:tr w:rsidR="00897948" w:rsidRPr="00EF58F1" w14:paraId="23FD6128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98B3F97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12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34C04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Hubei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7E5DC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Central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9E96F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pork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D3039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FDFF0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8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EBCE0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-TE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0AA2D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color w:val="000000"/>
                <w:sz w:val="22"/>
                <w:lang w:bidi="ar"/>
              </w:rPr>
            </w:pPr>
          </w:p>
        </w:tc>
      </w:tr>
      <w:tr w:rsidR="00897948" w:rsidRPr="00EF58F1" w14:paraId="31AF693C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A850915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12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A4464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Heilongjia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EA165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Northeast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27D47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color w:val="000000"/>
                <w:sz w:val="22"/>
                <w:lang w:bidi="ar"/>
              </w:rPr>
              <w:t>F</w:t>
            </w:r>
            <w:r w:rsidRPr="00EF58F1">
              <w:rPr>
                <w:rFonts w:hint="default"/>
                <w:color w:val="000000"/>
                <w:sz w:val="22"/>
                <w:lang w:bidi="ar"/>
              </w:rPr>
              <w:t>reshwater fish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CE19E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color w:val="000000"/>
                <w:sz w:val="22"/>
                <w:lang w:bidi="ar"/>
              </w:rPr>
              <w:t>F</w:t>
            </w:r>
            <w:r w:rsidRPr="00EF58F1">
              <w:rPr>
                <w:rFonts w:hint="default"/>
                <w:color w:val="000000"/>
                <w:sz w:val="22"/>
                <w:lang w:bidi="ar"/>
              </w:rPr>
              <w:t>reshwater fish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80F30" w14:textId="77777777" w:rsidR="00897948" w:rsidRPr="00EF58F1" w:rsidRDefault="00897948" w:rsidP="00BE15C3">
            <w:pPr>
              <w:widowControl/>
              <w:jc w:val="lef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8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B8566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94F2D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color w:val="000000"/>
                <w:sz w:val="22"/>
                <w:lang w:bidi="ar"/>
              </w:rPr>
            </w:pPr>
          </w:p>
        </w:tc>
      </w:tr>
      <w:tr w:rsidR="00897948" w:rsidRPr="00EF58F1" w14:paraId="7FB5D5C0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164EE40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12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4E3B9" w14:textId="77777777" w:rsidR="00897948" w:rsidRPr="00EF58F1" w:rsidRDefault="00897948" w:rsidP="00BE15C3">
            <w:pPr>
              <w:widowControl/>
              <w:jc w:val="lef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hanxi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0D4D9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North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25BDB" w14:textId="77777777" w:rsidR="00897948" w:rsidRPr="00EF58F1" w:rsidRDefault="00897948" w:rsidP="00BE15C3">
            <w:pPr>
              <w:widowControl/>
              <w:jc w:val="lef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gg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A9DED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g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95DE0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8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30682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color w:val="000000"/>
                <w:sz w:val="22"/>
                <w:lang w:bidi="ar"/>
              </w:rPr>
              <w:t>AMP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D828B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color w:val="000000"/>
                <w:sz w:val="22"/>
                <w:lang w:bidi="ar"/>
              </w:rPr>
            </w:pPr>
          </w:p>
        </w:tc>
      </w:tr>
      <w:tr w:rsidR="00897948" w:rsidRPr="00EF58F1" w14:paraId="425BF1C5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DD61CFC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13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2E1AA" w14:textId="77777777" w:rsidR="00897948" w:rsidRPr="00EF58F1" w:rsidRDefault="00897948" w:rsidP="00BE15C3">
            <w:pPr>
              <w:widowControl/>
              <w:jc w:val="lef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hanxi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802CF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North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0A70D" w14:textId="77777777" w:rsidR="00897948" w:rsidRPr="00EF58F1" w:rsidRDefault="00897948" w:rsidP="00BE15C3">
            <w:pPr>
              <w:widowControl/>
              <w:jc w:val="lef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gg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56E1F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g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E7149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8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C9EB6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color w:val="000000"/>
                <w:sz w:val="22"/>
                <w:lang w:bidi="ar"/>
              </w:rPr>
              <w:t>N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197DF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color w:val="000000"/>
                <w:sz w:val="22"/>
                <w:lang w:bidi="ar"/>
              </w:rPr>
            </w:pPr>
          </w:p>
        </w:tc>
      </w:tr>
      <w:tr w:rsidR="00897948" w:rsidRPr="00EF58F1" w14:paraId="6ED919BE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C56EF67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13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B1E49" w14:textId="77777777" w:rsidR="00897948" w:rsidRPr="00EF58F1" w:rsidRDefault="00897948" w:rsidP="00BE15C3">
            <w:pPr>
              <w:widowControl/>
              <w:jc w:val="lef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hanxi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57E29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North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5A1BE" w14:textId="77777777" w:rsidR="00897948" w:rsidRPr="00EF58F1" w:rsidRDefault="00897948" w:rsidP="00BE15C3">
            <w:pPr>
              <w:widowControl/>
              <w:jc w:val="lef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gg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ACE5E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g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BA58C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8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AA495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8AEDC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color w:val="000000"/>
                <w:sz w:val="22"/>
                <w:lang w:bidi="ar"/>
              </w:rPr>
            </w:pPr>
          </w:p>
        </w:tc>
      </w:tr>
      <w:tr w:rsidR="00897948" w:rsidRPr="00EF58F1" w14:paraId="7182F2E8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9BD767A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13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6E1E4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hanghai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4AAD1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ast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9D63D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CB27D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80E19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8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1A0C2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11DD9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color w:val="000000"/>
                <w:sz w:val="22"/>
                <w:lang w:bidi="ar"/>
              </w:rPr>
            </w:pPr>
          </w:p>
        </w:tc>
      </w:tr>
      <w:tr w:rsidR="00897948" w:rsidRPr="00EF58F1" w14:paraId="6991E8DB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7ADAFC2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13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C7A85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hanghai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52060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ast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7D79E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7B2F3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8D2FF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8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33562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-TE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3EC01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color w:val="000000"/>
                <w:sz w:val="22"/>
                <w:lang w:bidi="ar"/>
              </w:rPr>
            </w:pPr>
          </w:p>
        </w:tc>
      </w:tr>
      <w:tr w:rsidR="00897948" w:rsidRPr="00EF58F1" w14:paraId="765E257B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D9F1B90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13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11C68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Guangd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BAB5A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outh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99959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Duck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CDCB3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B920C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8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EBA17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color w:val="000000"/>
                <w:sz w:val="22"/>
                <w:lang w:bidi="ar"/>
              </w:rPr>
              <w:t>AMP-NAL-FI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5D522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color w:val="000000"/>
                <w:sz w:val="22"/>
                <w:lang w:bidi="ar"/>
              </w:rPr>
            </w:pPr>
          </w:p>
        </w:tc>
      </w:tr>
      <w:tr w:rsidR="00897948" w:rsidRPr="00EF58F1" w14:paraId="2920CE09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4D0DF5D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13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5BA0B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Guangd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F07DE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outh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DC19E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98871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419D0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9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F2B56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color w:val="000000"/>
                <w:sz w:val="22"/>
                <w:lang w:bidi="ar"/>
              </w:rPr>
              <w:t>NAL-FI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E55DD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color w:val="000000"/>
                <w:sz w:val="22"/>
                <w:lang w:bidi="ar"/>
              </w:rPr>
            </w:pPr>
          </w:p>
        </w:tc>
      </w:tr>
      <w:tr w:rsidR="00897948" w:rsidRPr="00EF58F1" w14:paraId="556122F0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A8D056F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13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66F2E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Guangd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41B37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outh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4EF36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9C979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32584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9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2E46A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17778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color w:val="000000"/>
                <w:sz w:val="22"/>
                <w:lang w:bidi="ar"/>
              </w:rPr>
            </w:pPr>
          </w:p>
        </w:tc>
      </w:tr>
      <w:tr w:rsidR="00897948" w:rsidRPr="00EF58F1" w14:paraId="5BA8DC81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A86440E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13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D9205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Guangd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7A7DA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outh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F2E75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63DA8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83950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9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B7F64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2E431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color w:val="000000"/>
                <w:sz w:val="22"/>
                <w:lang w:bidi="ar"/>
              </w:rPr>
            </w:pPr>
          </w:p>
        </w:tc>
      </w:tr>
      <w:tr w:rsidR="00897948" w:rsidRPr="00EF58F1" w14:paraId="5B311267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201D3F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13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EF8AB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Guangd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6787B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outh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90804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53947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318A2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9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4CF66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color w:val="000000"/>
                <w:sz w:val="22"/>
                <w:lang w:bidi="ar"/>
              </w:rPr>
              <w:t>NAL-FEP-TE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56002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color w:val="000000"/>
                <w:sz w:val="22"/>
                <w:lang w:bidi="ar"/>
              </w:rPr>
            </w:pPr>
          </w:p>
        </w:tc>
      </w:tr>
      <w:tr w:rsidR="00897948" w:rsidRPr="00EF58F1" w14:paraId="01645A69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49BE5EB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13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01C72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Guangd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02479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outh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3EE88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29034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2E898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9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1D08E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AC06A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color w:val="000000"/>
                <w:sz w:val="22"/>
                <w:lang w:bidi="ar"/>
              </w:rPr>
            </w:pPr>
          </w:p>
        </w:tc>
      </w:tr>
      <w:tr w:rsidR="00897948" w:rsidRPr="00EF58F1" w14:paraId="1C282DA9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ED0E98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14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58348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hanghai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A50FC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ast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1AD64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580A4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4C69A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9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3F688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5B185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color w:val="000000"/>
                <w:sz w:val="22"/>
                <w:lang w:bidi="ar"/>
              </w:rPr>
            </w:pPr>
          </w:p>
        </w:tc>
      </w:tr>
      <w:tr w:rsidR="00897948" w:rsidRPr="00EF58F1" w14:paraId="1E211110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C6C6710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14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AB344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Guangd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C2B78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outh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C667F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4F00C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9FB5E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9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CF421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E6B8E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color w:val="000000"/>
                <w:sz w:val="22"/>
                <w:lang w:bidi="ar"/>
              </w:rPr>
            </w:pPr>
          </w:p>
        </w:tc>
      </w:tr>
      <w:tr w:rsidR="00897948" w:rsidRPr="00EF58F1" w14:paraId="7401967F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5984A8E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14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12F2E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hanghai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BF2D2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ast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F268D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Duck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6B4E8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6FF46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9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BF5D9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3625F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color w:val="000000"/>
                <w:sz w:val="22"/>
                <w:lang w:bidi="ar"/>
              </w:rPr>
            </w:pPr>
          </w:p>
        </w:tc>
      </w:tr>
      <w:tr w:rsidR="00897948" w:rsidRPr="00EF58F1" w14:paraId="0DD1C047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BF78AFC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14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BCCDF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Guangd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F7370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outh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C3CCC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Duck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51EED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02225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9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AD131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7FFEC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color w:val="000000"/>
                <w:sz w:val="22"/>
                <w:lang w:bidi="ar"/>
              </w:rPr>
            </w:pPr>
          </w:p>
        </w:tc>
      </w:tr>
      <w:tr w:rsidR="00897948" w:rsidRPr="00EF58F1" w14:paraId="6EECCB33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2CA1878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14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98D2B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Guangd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99D6A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outh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8A979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A691C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F556D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9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D12EA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B4618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color w:val="000000"/>
                <w:sz w:val="22"/>
                <w:lang w:bidi="ar"/>
              </w:rPr>
            </w:pPr>
          </w:p>
        </w:tc>
      </w:tr>
      <w:tr w:rsidR="00897948" w:rsidRPr="00EF58F1" w14:paraId="44DEEC02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D3C647B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14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78D63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Guangd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7EC7A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outh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7D22C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6B142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B1190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9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D79F5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-TE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C9221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color w:val="000000"/>
                <w:sz w:val="22"/>
                <w:lang w:bidi="ar"/>
              </w:rPr>
            </w:pPr>
          </w:p>
        </w:tc>
      </w:tr>
      <w:tr w:rsidR="00897948" w:rsidRPr="00EF58F1" w14:paraId="572309FD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710D168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14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E63F7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Guangd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DC4C2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outh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23200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4F694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457AB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9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41508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color w:val="000000"/>
                <w:sz w:val="22"/>
                <w:lang w:bidi="ar"/>
              </w:rPr>
              <w:t>NAL-AMP-</w:t>
            </w:r>
            <w:r w:rsidRPr="00EF58F1">
              <w:rPr>
                <w:rFonts w:eastAsia="等线"/>
                <w:color w:val="000000"/>
                <w:sz w:val="22"/>
                <w:lang w:bidi="ar"/>
              </w:rPr>
              <w:t>T</w:t>
            </w:r>
            <w:r w:rsidRPr="00EF58F1">
              <w:rPr>
                <w:rFonts w:eastAsia="等线" w:hint="default"/>
                <w:color w:val="000000"/>
                <w:sz w:val="22"/>
                <w:lang w:bidi="ar"/>
              </w:rPr>
              <w:t>ET</w:t>
            </w:r>
            <w:r w:rsidRPr="00EF58F1">
              <w:rPr>
                <w:rFonts w:eastAsia="等线"/>
                <w:color w:val="000000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color w:val="000000"/>
                <w:sz w:val="22"/>
                <w:lang w:bidi="ar"/>
              </w:rPr>
              <w:t>CRO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7D2E8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color w:val="000000"/>
                <w:sz w:val="22"/>
                <w:lang w:bidi="ar"/>
              </w:rPr>
            </w:pPr>
          </w:p>
        </w:tc>
      </w:tr>
      <w:tr w:rsidR="00897948" w:rsidRPr="00EF58F1" w14:paraId="7AD95BCA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643048D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14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286AB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hanghai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501E5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ast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69BBE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16A92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20C66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9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2A014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color w:val="000000"/>
                <w:sz w:val="22"/>
                <w:lang w:bidi="ar"/>
              </w:rPr>
              <w:t>NAL-AMP-FIS-STR-TET -KAN-FEP-CHL</w:t>
            </w:r>
            <w:r w:rsidRPr="00EF58F1">
              <w:rPr>
                <w:rFonts w:eastAsia="等线"/>
                <w:color w:val="000000"/>
                <w:sz w:val="22"/>
                <w:lang w:bidi="ar"/>
              </w:rPr>
              <w:t xml:space="preserve">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3F3B7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color w:val="000000"/>
                <w:sz w:val="22"/>
                <w:lang w:bidi="ar"/>
              </w:rPr>
            </w:pPr>
            <w:r w:rsidRPr="00EF58F1">
              <w:rPr>
                <w:rFonts w:eastAsia="等线"/>
                <w:sz w:val="22"/>
                <w:lang w:bidi="ar"/>
              </w:rPr>
              <w:t>monophasic bacteria</w:t>
            </w:r>
          </w:p>
        </w:tc>
      </w:tr>
      <w:tr w:rsidR="00897948" w:rsidRPr="00EF58F1" w14:paraId="50862B4F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FA349F1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14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8A29B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Guangd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2D81F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outh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9DF80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Duck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FFADB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78231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9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A7B73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EC91D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color w:val="000000"/>
                <w:sz w:val="22"/>
                <w:lang w:bidi="ar"/>
              </w:rPr>
            </w:pPr>
          </w:p>
        </w:tc>
      </w:tr>
      <w:tr w:rsidR="00897948" w:rsidRPr="00EF58F1" w14:paraId="231972CF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638645E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14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F4ED9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Guangdo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0DFD4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outh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7B1BD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A84CF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601A4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9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9E7F0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3C996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color w:val="000000"/>
                <w:sz w:val="22"/>
                <w:lang w:bidi="ar"/>
              </w:rPr>
            </w:pPr>
          </w:p>
        </w:tc>
      </w:tr>
      <w:tr w:rsidR="00897948" w:rsidRPr="00EF58F1" w14:paraId="302266B6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2563795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lastRenderedPageBreak/>
              <w:t>SUMHS 24015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F1470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hanghai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FE733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ast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798E" w14:textId="77777777" w:rsidR="00897948" w:rsidRPr="00EF58F1" w:rsidRDefault="00897948" w:rsidP="00BE15C3">
            <w:pPr>
              <w:widowControl/>
              <w:jc w:val="left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Duck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4F0E2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A0610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9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76650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color w:val="000000"/>
                <w:sz w:val="22"/>
                <w:lang w:bidi="ar"/>
              </w:rPr>
              <w:t>N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CBE04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color w:val="000000"/>
                <w:sz w:val="22"/>
                <w:lang w:bidi="ar"/>
              </w:rPr>
            </w:pPr>
          </w:p>
        </w:tc>
      </w:tr>
      <w:tr w:rsidR="00897948" w:rsidRPr="00EF58F1" w14:paraId="4421CF4A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CB23FE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15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092E1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hanghai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F7FC8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ast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5DE6B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282A5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AB5BA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9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A8CD7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-TE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A0013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color w:val="000000"/>
                <w:sz w:val="22"/>
                <w:lang w:bidi="ar"/>
              </w:rPr>
            </w:pPr>
          </w:p>
        </w:tc>
      </w:tr>
      <w:tr w:rsidR="00897948" w:rsidRPr="00EF58F1" w14:paraId="5D7CBC94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01A236C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15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DC265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hanghai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78691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astern Ch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23567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Retail Chicke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78A42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sz w:val="22"/>
              </w:rPr>
              <w:t>Retail me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FD7A6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9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0D4B1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-TE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C7EE4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color w:val="000000"/>
                <w:sz w:val="22"/>
                <w:lang w:bidi="ar"/>
              </w:rPr>
            </w:pPr>
          </w:p>
        </w:tc>
      </w:tr>
      <w:tr w:rsidR="00897948" w:rsidRPr="00EF58F1" w14:paraId="662A4933" w14:textId="77777777" w:rsidTr="00B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155B6C1C" w14:textId="77777777" w:rsidR="00897948" w:rsidRPr="00EF58F1" w:rsidRDefault="00897948" w:rsidP="00BE15C3">
            <w:pPr>
              <w:widowControl/>
              <w:jc w:val="left"/>
              <w:textAlignment w:val="center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UMHS 240153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F4F28B0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Shanghai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D8E2D2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Eastern China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D8267EE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Food poisoning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EDA06E8" w14:textId="77777777" w:rsidR="00897948" w:rsidRPr="00EF58F1" w:rsidRDefault="00897948" w:rsidP="00BE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Food poisoning</w:t>
            </w:r>
          </w:p>
        </w:tc>
        <w:tc>
          <w:tcPr>
            <w:tcW w:w="8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D47A60E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hint="default"/>
                <w:color w:val="000000"/>
                <w:sz w:val="22"/>
                <w:lang w:bidi="ar"/>
              </w:rPr>
              <w:t>2019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0BA54A2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sz w:val="22"/>
                <w:lang w:bidi="ar"/>
              </w:rPr>
            </w:pPr>
            <w:r w:rsidRPr="00EF58F1">
              <w:rPr>
                <w:rFonts w:eastAsia="等线" w:hint="default"/>
                <w:sz w:val="22"/>
                <w:lang w:bidi="ar"/>
              </w:rPr>
              <w:t>NAL</w:t>
            </w:r>
            <w:r w:rsidRPr="00EF58F1">
              <w:rPr>
                <w:rFonts w:eastAsia="等线"/>
                <w:sz w:val="22"/>
                <w:lang w:bidi="ar"/>
              </w:rPr>
              <w:t>-</w:t>
            </w:r>
            <w:r w:rsidRPr="00EF58F1">
              <w:rPr>
                <w:rFonts w:eastAsia="等线" w:hint="default"/>
                <w:sz w:val="22"/>
                <w:lang w:bidi="ar"/>
              </w:rPr>
              <w:t>AMP-FIS-STR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74D93C2" w14:textId="77777777" w:rsidR="00897948" w:rsidRPr="00EF58F1" w:rsidRDefault="00897948" w:rsidP="00BE15C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hint="default"/>
                <w:color w:val="000000"/>
                <w:sz w:val="22"/>
                <w:lang w:bidi="ar"/>
              </w:rPr>
            </w:pPr>
          </w:p>
        </w:tc>
      </w:tr>
    </w:tbl>
    <w:p w14:paraId="7F470D8E" w14:textId="77777777" w:rsidR="00897948" w:rsidRPr="00EF58F1" w:rsidRDefault="00897948" w:rsidP="00897948">
      <w:pPr>
        <w:rPr>
          <w:rFonts w:ascii="Times New Roman" w:eastAsia="等线" w:hAnsi="Times New Roman" w:cs="Times New Roman"/>
          <w14:ligatures w14:val="none"/>
        </w:rPr>
      </w:pPr>
    </w:p>
    <w:p w14:paraId="63DFED3B" w14:textId="77777777" w:rsidR="00897948" w:rsidRPr="00EF58F1" w:rsidRDefault="00897948" w:rsidP="00897948">
      <w:pPr>
        <w:spacing w:line="480" w:lineRule="auto"/>
        <w:rPr>
          <w:rFonts w:ascii="Times New Roman" w:eastAsia="等线" w:hAnsi="Times New Roman" w:cs="Times New Roman"/>
          <w:sz w:val="22"/>
        </w:rPr>
      </w:pPr>
    </w:p>
    <w:p w14:paraId="209CD8F6" w14:textId="77777777" w:rsidR="00897948" w:rsidRDefault="00897948" w:rsidP="00897948">
      <w:pPr>
        <w:rPr>
          <w:rFonts w:hint="eastAsia"/>
        </w:rPr>
      </w:pPr>
    </w:p>
    <w:p w14:paraId="4208D918" w14:textId="77777777" w:rsidR="00B6769B" w:rsidRDefault="00B6769B">
      <w:pPr>
        <w:rPr>
          <w:rFonts w:hint="eastAsia"/>
        </w:rPr>
      </w:pPr>
    </w:p>
    <w:sectPr w:rsidR="00B6769B" w:rsidSect="0089794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821A04" w14:textId="77777777" w:rsidR="007E3212" w:rsidRDefault="007E3212" w:rsidP="00897948">
      <w:pPr>
        <w:rPr>
          <w:rFonts w:hint="eastAsia"/>
        </w:rPr>
      </w:pPr>
      <w:r>
        <w:separator/>
      </w:r>
    </w:p>
  </w:endnote>
  <w:endnote w:type="continuationSeparator" w:id="0">
    <w:p w14:paraId="4EE18865" w14:textId="77777777" w:rsidR="007E3212" w:rsidRDefault="007E3212" w:rsidP="0089794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320D68" w14:textId="77777777" w:rsidR="007E3212" w:rsidRDefault="007E3212" w:rsidP="00897948">
      <w:pPr>
        <w:rPr>
          <w:rFonts w:hint="eastAsia"/>
        </w:rPr>
      </w:pPr>
      <w:r>
        <w:separator/>
      </w:r>
    </w:p>
  </w:footnote>
  <w:footnote w:type="continuationSeparator" w:id="0">
    <w:p w14:paraId="29E6E3CF" w14:textId="77777777" w:rsidR="007E3212" w:rsidRDefault="007E3212" w:rsidP="0089794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937"/>
    <w:rsid w:val="000E58B1"/>
    <w:rsid w:val="0048129F"/>
    <w:rsid w:val="00496F7E"/>
    <w:rsid w:val="00670AA3"/>
    <w:rsid w:val="007C2937"/>
    <w:rsid w:val="007E3212"/>
    <w:rsid w:val="00897948"/>
    <w:rsid w:val="00B6769B"/>
    <w:rsid w:val="00B777A3"/>
    <w:rsid w:val="00E33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B42C8A3-D1E6-49D3-859D-48B381C0B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79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qFormat/>
    <w:rsid w:val="0089794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897948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8979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897948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897948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897948"/>
  </w:style>
  <w:style w:type="table" w:styleId="a9">
    <w:name w:val="Table Grid"/>
    <w:basedOn w:val="a1"/>
    <w:uiPriority w:val="39"/>
    <w:qFormat/>
    <w:rsid w:val="00897948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Strong"/>
    <w:basedOn w:val="a0"/>
    <w:uiPriority w:val="22"/>
    <w:qFormat/>
    <w:rsid w:val="00897948"/>
    <w:rPr>
      <w:b/>
      <w:bCs/>
    </w:rPr>
  </w:style>
  <w:style w:type="character" w:styleId="ab">
    <w:name w:val="line number"/>
    <w:basedOn w:val="a0"/>
    <w:uiPriority w:val="99"/>
    <w:semiHidden/>
    <w:unhideWhenUsed/>
    <w:qFormat/>
    <w:rsid w:val="00897948"/>
  </w:style>
  <w:style w:type="character" w:customStyle="1" w:styleId="1">
    <w:name w:val="超链接1"/>
    <w:basedOn w:val="a0"/>
    <w:uiPriority w:val="99"/>
    <w:unhideWhenUsed/>
    <w:qFormat/>
    <w:rsid w:val="00897948"/>
    <w:rPr>
      <w:color w:val="0563C1"/>
      <w:u w:val="single"/>
    </w:rPr>
  </w:style>
  <w:style w:type="character" w:customStyle="1" w:styleId="10">
    <w:name w:val="未处理的提及1"/>
    <w:basedOn w:val="a0"/>
    <w:uiPriority w:val="99"/>
    <w:semiHidden/>
    <w:unhideWhenUsed/>
    <w:qFormat/>
    <w:rsid w:val="00897948"/>
    <w:rPr>
      <w:color w:val="605E5C"/>
      <w:shd w:val="clear" w:color="auto" w:fill="E1DFDD"/>
    </w:rPr>
  </w:style>
  <w:style w:type="paragraph" w:styleId="ac">
    <w:name w:val="List Paragraph"/>
    <w:basedOn w:val="a"/>
    <w:uiPriority w:val="34"/>
    <w:unhideWhenUsed/>
    <w:qFormat/>
    <w:rsid w:val="00897948"/>
    <w:pPr>
      <w:ind w:firstLineChars="200" w:firstLine="420"/>
    </w:pPr>
  </w:style>
  <w:style w:type="paragraph" w:customStyle="1" w:styleId="MDPI16affiliation">
    <w:name w:val="MDPI_1.6_affiliation"/>
    <w:qFormat/>
    <w:rsid w:val="00897948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table" w:customStyle="1" w:styleId="31">
    <w:name w:val="无格式表格 31"/>
    <w:basedOn w:val="a1"/>
    <w:autoRedefine/>
    <w:qFormat/>
    <w:rsid w:val="00897948"/>
    <w:rPr>
      <w:rFonts w:ascii="Times New Roman" w:eastAsia="宋体" w:hAnsi="Times New Roman" w:cs="Times New Roman" w:hint="eastAsia"/>
      <w:kern w:val="0"/>
      <w:sz w:val="20"/>
      <w:szCs w:val="20"/>
      <w14:ligatures w14:val="none"/>
    </w:rPr>
    <w:tblPr/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font11">
    <w:name w:val="font11"/>
    <w:basedOn w:val="a0"/>
    <w:rsid w:val="00897948"/>
    <w:rPr>
      <w:rFonts w:ascii="等线" w:eastAsia="等线" w:hAnsi="等线" w:cs="等线" w:hint="eastAsia"/>
      <w:color w:val="000000"/>
      <w:sz w:val="22"/>
      <w:szCs w:val="22"/>
      <w:u w:val="none"/>
    </w:rPr>
  </w:style>
  <w:style w:type="character" w:customStyle="1" w:styleId="font21">
    <w:name w:val="font21"/>
    <w:basedOn w:val="a0"/>
    <w:qFormat/>
    <w:rsid w:val="00897948"/>
    <w:rPr>
      <w:rFonts w:ascii="等线" w:eastAsia="等线" w:hAnsi="等线" w:cs="等线" w:hint="eastAsia"/>
      <w:color w:val="FF0000"/>
      <w:sz w:val="22"/>
      <w:szCs w:val="22"/>
      <w:u w:val="none"/>
    </w:rPr>
  </w:style>
  <w:style w:type="character" w:styleId="ad">
    <w:name w:val="annotation reference"/>
    <w:basedOn w:val="a0"/>
    <w:uiPriority w:val="99"/>
    <w:semiHidden/>
    <w:unhideWhenUsed/>
    <w:rsid w:val="00897948"/>
    <w:rPr>
      <w:sz w:val="21"/>
      <w:szCs w:val="21"/>
    </w:rPr>
  </w:style>
  <w:style w:type="paragraph" w:customStyle="1" w:styleId="11">
    <w:name w:val="修订1"/>
    <w:next w:val="ae"/>
    <w:hidden/>
    <w:uiPriority w:val="99"/>
    <w:unhideWhenUsed/>
    <w:rsid w:val="00897948"/>
  </w:style>
  <w:style w:type="character" w:styleId="af">
    <w:name w:val="Hyperlink"/>
    <w:basedOn w:val="a0"/>
    <w:uiPriority w:val="99"/>
    <w:semiHidden/>
    <w:unhideWhenUsed/>
    <w:rsid w:val="00897948"/>
    <w:rPr>
      <w:color w:val="0563C1" w:themeColor="hyperlink"/>
      <w:u w:val="single"/>
    </w:rPr>
  </w:style>
  <w:style w:type="paragraph" w:styleId="ae">
    <w:name w:val="Revision"/>
    <w:hidden/>
    <w:uiPriority w:val="99"/>
    <w:semiHidden/>
    <w:rsid w:val="008979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34</Words>
  <Characters>7036</Characters>
  <Application>Microsoft Office Word</Application>
  <DocSecurity>0</DocSecurity>
  <Lines>58</Lines>
  <Paragraphs>16</Paragraphs>
  <ScaleCrop>false</ScaleCrop>
  <Company/>
  <LinksUpToDate>false</LinksUpToDate>
  <CharactersWithSpaces>8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4-09-24T21:17:00Z</dcterms:created>
  <dcterms:modified xsi:type="dcterms:W3CDTF">2024-09-24T21:18:00Z</dcterms:modified>
</cp:coreProperties>
</file>